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2587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bookmarkStart w:id="0" w:name="OLE_LINK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ague table for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1 </w:t>
      </w:r>
    </w:p>
    <w:tbl>
      <w:tblPr>
        <w:tblStyle w:val="2"/>
        <w:tblpPr w:leftFromText="180" w:rightFromText="180" w:vertAnchor="page" w:horzAnchor="page" w:tblpX="1538" w:tblpY="25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098"/>
        <w:gridCol w:w="1885"/>
        <w:gridCol w:w="2162"/>
        <w:gridCol w:w="1737"/>
        <w:gridCol w:w="1566"/>
        <w:gridCol w:w="1179"/>
      </w:tblGrid>
      <w:tr w14:paraId="1996C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3470F8C4">
            <w:pPr>
              <w:spacing w:line="240" w:lineRule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D 95%CI</w:t>
            </w:r>
          </w:p>
        </w:tc>
      </w:tr>
      <w:tr w14:paraId="2B4CD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ABE4872">
            <w:pPr>
              <w:spacing w:line="240" w:lineRule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_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CE0A0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32C8A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FAF30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03489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DC5C0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F982B">
            <w:pPr>
              <w:spacing w:line="240" w:lineRule="auto"/>
              <w:rPr>
                <w:rFonts w:hint="default"/>
              </w:rPr>
            </w:pPr>
          </w:p>
        </w:tc>
      </w:tr>
      <w:tr w14:paraId="53BB1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3328CF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0.29 (-7.31, 6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E89DA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tomoxe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E56A7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7C12A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7DA8E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A5FAE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0E572">
            <w:pPr>
              <w:spacing w:line="240" w:lineRule="auto"/>
              <w:rPr>
                <w:rFonts w:hint="default"/>
              </w:rPr>
            </w:pPr>
          </w:p>
        </w:tc>
      </w:tr>
      <w:tr w14:paraId="75BF4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CD605D5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2.74 (-9.59, 4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ECE217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2.45 (-5.03, 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9B297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_Amphetam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68BCC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E8FBE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BF641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B499A">
            <w:pPr>
              <w:spacing w:line="240" w:lineRule="auto"/>
              <w:rPr>
                <w:rFonts w:hint="default"/>
              </w:rPr>
            </w:pPr>
          </w:p>
        </w:tc>
      </w:tr>
      <w:tr w14:paraId="7F6DC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BA141E2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9 (-123.08, 129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7D73D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.27 (-122.77, 129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DD3A6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72 (-120.3, 132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EAB61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odafin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D0E16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73CF5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7F881">
            <w:pPr>
              <w:spacing w:line="240" w:lineRule="auto"/>
              <w:rPr>
                <w:rFonts w:hint="default"/>
              </w:rPr>
            </w:pPr>
          </w:p>
        </w:tc>
      </w:tr>
      <w:tr w14:paraId="6D153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EED3AB9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64 (-6.03, 7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D3807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93 (-1.18, 3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655E4">
            <w:pPr>
              <w:spacing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38 (1.9, 4.88)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1DA7D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2.3 (-128.86, 123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3E4E4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ceb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86851">
            <w:pPr>
              <w:spacing w:line="240" w:lineRule="auto"/>
              <w:rPr>
                <w:rFonts w:hint="defaul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60ED0">
            <w:pPr>
              <w:spacing w:line="240" w:lineRule="auto"/>
              <w:rPr>
                <w:rFonts w:hint="default"/>
              </w:rPr>
            </w:pPr>
          </w:p>
        </w:tc>
      </w:tr>
      <w:tr w14:paraId="5C69F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E9C55D5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1.12 (-8.18, 5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1A07C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0.83 (-3.86, 2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5025E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62 (-1.02, 4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75E93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4.05 (-130.66, 121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855A2B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1.76 (-3.95, 0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E2374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ivastigm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33745">
            <w:pPr>
              <w:spacing w:line="240" w:lineRule="auto"/>
              <w:rPr>
                <w:rFonts w:hint="default"/>
              </w:rPr>
            </w:pPr>
          </w:p>
        </w:tc>
      </w:tr>
      <w:tr w14:paraId="316DC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E1634B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0.59 (-8.46, 7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B9DC8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0.3 (-4.93, 4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A8B7F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15 (-2.24, 6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88D21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3.53 (-130.13, 12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07AF7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-1.23 (-5.36, 2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35D72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53 (-4.13, 5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EFE37">
            <w:pPr>
              <w:spacing w:line="240" w:lineRule="auto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imvastatin</w:t>
            </w:r>
          </w:p>
        </w:tc>
      </w:tr>
    </w:tbl>
    <w:p w14:paraId="0C7DFEE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197DA0"/>
    <w:p w14:paraId="028E54CF"/>
    <w:p w14:paraId="127C50D1"/>
    <w:p w14:paraId="554AC602"/>
    <w:p w14:paraId="5D2C38C7"/>
    <w:p w14:paraId="1B511EE0"/>
    <w:p w14:paraId="163FC6CA"/>
    <w:p w14:paraId="34F31D9E"/>
    <w:p w14:paraId="28CB1F86"/>
    <w:p w14:paraId="66BF8FCD"/>
    <w:p w14:paraId="036DC77D"/>
    <w:p w14:paraId="45679856"/>
    <w:p w14:paraId="125D0240"/>
    <w:p w14:paraId="03FF5441"/>
    <w:p w14:paraId="78C37C86"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F2C6A"/>
    <w:rsid w:val="624F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8:54:00Z</dcterms:created>
  <dc:creator>食物链底端</dc:creator>
  <cp:lastModifiedBy>食物链底端</cp:lastModifiedBy>
  <dcterms:modified xsi:type="dcterms:W3CDTF">2024-12-30T08:5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4D792288A0B47089E4042D89A520150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